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BC2F7" w14:textId="6957A46E" w:rsidR="0005050D" w:rsidRDefault="0005050D" w:rsidP="00656A34">
      <w:pPr>
        <w:tabs>
          <w:tab w:val="left" w:pos="5954"/>
        </w:tabs>
        <w:rPr>
          <w:rStyle w:val="fontstyle01"/>
          <w:rFonts w:hint="eastAsia"/>
        </w:rPr>
      </w:pPr>
    </w:p>
    <w:tbl>
      <w:tblPr>
        <w:tblStyle w:val="a3"/>
        <w:tblpPr w:leftFromText="180" w:rightFromText="180" w:vertAnchor="page" w:horzAnchor="margin" w:tblpXSpec="center" w:tblpY="2113"/>
        <w:tblW w:w="4946" w:type="pct"/>
        <w:jc w:val="center"/>
        <w:tblLayout w:type="fixed"/>
        <w:tblLook w:val="04A0" w:firstRow="1" w:lastRow="0" w:firstColumn="1" w:lastColumn="0" w:noHBand="0" w:noVBand="1"/>
      </w:tblPr>
      <w:tblGrid>
        <w:gridCol w:w="1131"/>
        <w:gridCol w:w="1269"/>
        <w:gridCol w:w="896"/>
        <w:gridCol w:w="1430"/>
        <w:gridCol w:w="1086"/>
        <w:gridCol w:w="1134"/>
        <w:gridCol w:w="1270"/>
      </w:tblGrid>
      <w:tr w:rsidR="00B630AC" w:rsidRPr="00242A55" w14:paraId="60EEBF50" w14:textId="77777777" w:rsidTr="00212712">
        <w:trPr>
          <w:trHeight w:val="781"/>
          <w:jc w:val="center"/>
        </w:trPr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1C5299" w14:textId="77777777" w:rsidR="00B630AC" w:rsidRDefault="00B630AC" w:rsidP="0021271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03996734"/>
            <w:r w:rsidRPr="00242A55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  <w:p w14:paraId="46999910" w14:textId="77777777" w:rsidR="00B630AC" w:rsidRPr="00C3372E" w:rsidRDefault="00B630AC" w:rsidP="0021271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91E0B8" w14:textId="77777777" w:rsidR="00B630AC" w:rsidRPr="00242A55" w:rsidRDefault="00B630AC" w:rsidP="0021271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42A55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pG Name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66A785" w14:textId="77777777" w:rsidR="00B630AC" w:rsidRPr="00242A55" w:rsidRDefault="00B630AC" w:rsidP="0021271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42A55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356764" w14:textId="77777777" w:rsidR="00B630AC" w:rsidRPr="00242A55" w:rsidRDefault="00B630AC" w:rsidP="0021271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42A55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6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CC4B82" w14:textId="77777777" w:rsidR="00B630AC" w:rsidRPr="00242A55" w:rsidRDefault="00B630AC" w:rsidP="0021271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42A55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798E86" w14:textId="77777777" w:rsidR="00B630AC" w:rsidRPr="00242A55" w:rsidRDefault="00B630AC" w:rsidP="0021271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42A55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UCSC </w:t>
            </w:r>
            <w:proofErr w:type="spellStart"/>
            <w:r w:rsidRPr="00242A55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fGene</w:t>
            </w:r>
            <w:proofErr w:type="spellEnd"/>
            <w:r w:rsidRPr="00242A55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5D6B6A" w14:textId="77777777" w:rsidR="00B630AC" w:rsidRPr="00242A55" w:rsidRDefault="00B630AC" w:rsidP="0021271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42A55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lation to UCSC CpG Island</w:t>
            </w:r>
          </w:p>
        </w:tc>
      </w:tr>
      <w:tr w:rsidR="000C5EA8" w:rsidRPr="000C5EA8" w14:paraId="712D99BA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2E3901" w14:textId="4B3A577D" w:rsidR="000C5EA8" w:rsidRPr="004018AC" w:rsidRDefault="00900403" w:rsidP="0021271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018AC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4018AC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V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A625" w14:textId="3560275B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cg012655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978E" w14:textId="7E04DFA5" w:rsidR="000C5EA8" w:rsidRPr="00A25BC6" w:rsidRDefault="000C5EA8" w:rsidP="002127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12AF" w14:textId="40DF6AB5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(0.371;0.82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83F0" w14:textId="7BC619FF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6927" w14:textId="0CD80ACF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TSS1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C446" w14:textId="335775B3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N_Shore</w:t>
            </w:r>
            <w:proofErr w:type="spellEnd"/>
          </w:p>
        </w:tc>
      </w:tr>
      <w:tr w:rsidR="000C5EA8" w:rsidRPr="000C5EA8" w14:paraId="70B2D4DC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6EC6" w14:textId="77777777" w:rsidR="000C5EA8" w:rsidRPr="004018AC" w:rsidRDefault="000C5EA8" w:rsidP="0021271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AC06" w14:textId="44D2AE1E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cg183293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3308" w14:textId="1C04C29E" w:rsidR="000C5EA8" w:rsidRPr="00A25BC6" w:rsidRDefault="000C5EA8" w:rsidP="002127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6D02" w14:textId="560D7E4A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(0.394;0.90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BAEB" w14:textId="79E043BE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B75D" w14:textId="57235FFE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5'UTR;1stEx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5D80" w14:textId="3D4B3117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Island</w:t>
            </w:r>
          </w:p>
        </w:tc>
      </w:tr>
      <w:tr w:rsidR="000C5EA8" w:rsidRPr="000C5EA8" w14:paraId="76D014FE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E234" w14:textId="77777777" w:rsidR="000C5EA8" w:rsidRPr="004018AC" w:rsidRDefault="000C5EA8" w:rsidP="00212712">
            <w:pPr>
              <w:widowControl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961E" w14:textId="616E897E" w:rsidR="000C5EA8" w:rsidRPr="00A25BC6" w:rsidRDefault="000C5EA8" w:rsidP="00212712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cg174699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E3B2" w14:textId="7DAADCAB" w:rsidR="000C5EA8" w:rsidRPr="00A25BC6" w:rsidRDefault="000C5EA8" w:rsidP="002127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2BF6" w14:textId="5EB2C33C" w:rsidR="000C5EA8" w:rsidRPr="00A25BC6" w:rsidRDefault="000C5EA8" w:rsidP="00212712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(0.442;0.98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3F6E" w14:textId="2B93D6D2" w:rsidR="000C5EA8" w:rsidRPr="00A25BC6" w:rsidRDefault="000C5EA8" w:rsidP="00212712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283E" w14:textId="03268757" w:rsidR="000C5EA8" w:rsidRPr="00A25BC6" w:rsidRDefault="000C5EA8" w:rsidP="00212712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9EB9" w14:textId="08A709C3" w:rsidR="000C5EA8" w:rsidRPr="00A25BC6" w:rsidRDefault="000C5EA8" w:rsidP="00212712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Island</w:t>
            </w:r>
          </w:p>
        </w:tc>
      </w:tr>
      <w:tr w:rsidR="000C5EA8" w:rsidRPr="000C5EA8" w14:paraId="249417B8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42CB" w14:textId="0068EC70" w:rsidR="000C5EA8" w:rsidRPr="004018AC" w:rsidRDefault="000C5EA8" w:rsidP="0021271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3C96" w14:textId="689D8362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cg044740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3456" w14:textId="1EE091F2" w:rsidR="000C5EA8" w:rsidRPr="00A25BC6" w:rsidRDefault="000C5EA8" w:rsidP="002127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AC06" w14:textId="0AF8B349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(0.339;0.98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216B" w14:textId="61A5076F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EB67" w14:textId="7822D5F1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TSS1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869D" w14:textId="0B2E3F7B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N_Shore</w:t>
            </w:r>
            <w:proofErr w:type="spellEnd"/>
          </w:p>
        </w:tc>
      </w:tr>
      <w:tr w:rsidR="00212712" w:rsidRPr="000C5EA8" w14:paraId="12ECCD63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85B5" w14:textId="77777777" w:rsidR="00212712" w:rsidRPr="004018AC" w:rsidRDefault="00212712" w:rsidP="0021271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48CC" w14:textId="77777777" w:rsidR="00212712" w:rsidRPr="00A25BC6" w:rsidRDefault="00212712" w:rsidP="0021271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7DFE" w14:textId="77777777" w:rsidR="00212712" w:rsidRPr="00A25BC6" w:rsidRDefault="00212712" w:rsidP="00212712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68D8" w14:textId="77777777" w:rsidR="00212712" w:rsidRPr="00A25BC6" w:rsidRDefault="00212712" w:rsidP="0021271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EBB4" w14:textId="77777777" w:rsidR="00212712" w:rsidRPr="00A25BC6" w:rsidRDefault="00212712" w:rsidP="0021271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2BF0" w14:textId="77777777" w:rsidR="00212712" w:rsidRPr="00A25BC6" w:rsidRDefault="00212712" w:rsidP="0021271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5DF7" w14:textId="77777777" w:rsidR="00212712" w:rsidRPr="00A25BC6" w:rsidRDefault="00212712" w:rsidP="0021271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0C5EA8" w:rsidRPr="000C5EA8" w14:paraId="4A7C54B7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A9C9" w14:textId="48B271C0" w:rsidR="000C5EA8" w:rsidRPr="004018AC" w:rsidRDefault="00900403" w:rsidP="0021271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018AC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4018AC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V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69D9" w14:textId="7DC633EB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cg127394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7DE8" w14:textId="284BB447" w:rsidR="000C5EA8" w:rsidRPr="00A25BC6" w:rsidRDefault="000C5EA8" w:rsidP="002127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D91D" w14:textId="0202ACDF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(0.336;0.74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1157" w14:textId="131B22AA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0005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19D1" w14:textId="6B766760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06EB" w14:textId="084609A9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S_Shore</w:t>
            </w:r>
            <w:proofErr w:type="spellEnd"/>
          </w:p>
        </w:tc>
      </w:tr>
      <w:tr w:rsidR="000C5EA8" w:rsidRPr="000C5EA8" w14:paraId="3B316699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D590" w14:textId="77777777" w:rsidR="000C5EA8" w:rsidRPr="004018AC" w:rsidRDefault="000C5EA8" w:rsidP="0021271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AA0F" w14:textId="37C2BF19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cg162602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FCDB" w14:textId="7B4FC694" w:rsidR="000C5EA8" w:rsidRPr="00A25BC6" w:rsidRDefault="000C5EA8" w:rsidP="002127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3D9D" w14:textId="3BAEA713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(0.419;0.92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AAFE" w14:textId="130D9878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AEE3" w14:textId="3868C323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016D" w14:textId="01ED3FD0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Island</w:t>
            </w:r>
          </w:p>
        </w:tc>
      </w:tr>
      <w:tr w:rsidR="000C5EA8" w:rsidRPr="000C5EA8" w14:paraId="4A6146F5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D7AB" w14:textId="77777777" w:rsidR="000C5EA8" w:rsidRPr="004018AC" w:rsidRDefault="000C5EA8" w:rsidP="0021271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9E07" w14:textId="4529FE52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cg0469678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4364" w14:textId="3E822436" w:rsidR="000C5EA8" w:rsidRPr="00A25BC6" w:rsidRDefault="000C5EA8" w:rsidP="002127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1.56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2CCC" w14:textId="364C695C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(1.055;2.31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3CF1" w14:textId="0B9EFCBA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B12F" w14:textId="2612F9E5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246E" w14:textId="05B5B082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N_Shore</w:t>
            </w:r>
            <w:proofErr w:type="spellEnd"/>
          </w:p>
        </w:tc>
      </w:tr>
      <w:tr w:rsidR="000C5EA8" w:rsidRPr="000C5EA8" w14:paraId="411ADE5C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0B49" w14:textId="77777777" w:rsidR="000C5EA8" w:rsidRPr="004018AC" w:rsidRDefault="000C5EA8" w:rsidP="00212712">
            <w:pPr>
              <w:widowControl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A0AC" w14:textId="770E5A44" w:rsidR="000C5EA8" w:rsidRPr="00A25BC6" w:rsidRDefault="000C5EA8" w:rsidP="00212712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cg165530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C652" w14:textId="21B3FC9E" w:rsidR="000C5EA8" w:rsidRPr="00A25BC6" w:rsidRDefault="000C5EA8" w:rsidP="002127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F77A" w14:textId="2C72B6A7" w:rsidR="000C5EA8" w:rsidRPr="00A25BC6" w:rsidRDefault="000C5EA8" w:rsidP="00212712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(0.322;0.93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EC4C" w14:textId="6D5229D5" w:rsidR="000C5EA8" w:rsidRPr="00A25BC6" w:rsidRDefault="000C5EA8" w:rsidP="00212712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E571" w14:textId="41099A69" w:rsidR="000C5EA8" w:rsidRPr="00A25BC6" w:rsidRDefault="000C5EA8" w:rsidP="00212712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TSS15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04FA" w14:textId="26412992" w:rsidR="000C5EA8" w:rsidRPr="00A25BC6" w:rsidRDefault="000C5EA8" w:rsidP="00212712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N_Shore</w:t>
            </w:r>
            <w:proofErr w:type="spellEnd"/>
          </w:p>
        </w:tc>
      </w:tr>
      <w:tr w:rsidR="00212712" w:rsidRPr="000C5EA8" w14:paraId="71333537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B69D" w14:textId="77777777" w:rsidR="00212712" w:rsidRPr="004018AC" w:rsidRDefault="00212712" w:rsidP="00212712">
            <w:pPr>
              <w:widowControl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7B6D" w14:textId="77777777" w:rsidR="00212712" w:rsidRPr="00A25BC6" w:rsidRDefault="00212712" w:rsidP="0021271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EEFE" w14:textId="77777777" w:rsidR="00212712" w:rsidRPr="00A25BC6" w:rsidRDefault="00212712" w:rsidP="00212712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83C8" w14:textId="77777777" w:rsidR="00212712" w:rsidRPr="00A25BC6" w:rsidRDefault="00212712" w:rsidP="0021271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4CB9" w14:textId="77777777" w:rsidR="00212712" w:rsidRPr="00A25BC6" w:rsidRDefault="00212712" w:rsidP="0021271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3078" w14:textId="77777777" w:rsidR="00212712" w:rsidRPr="00A25BC6" w:rsidRDefault="00212712" w:rsidP="0021271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4E94" w14:textId="77777777" w:rsidR="00212712" w:rsidRPr="00A25BC6" w:rsidRDefault="00212712" w:rsidP="0021271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0C5EA8" w:rsidRPr="000C5EA8" w14:paraId="79F51702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4CB5" w14:textId="7346C830" w:rsidR="000C5EA8" w:rsidRPr="004018AC" w:rsidRDefault="00900403" w:rsidP="0021271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018AC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4018AC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V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9B0F" w14:textId="7CA9D1AB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cg163288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9072" w14:textId="10EEFA70" w:rsidR="000C5EA8" w:rsidRPr="00A25BC6" w:rsidRDefault="000C5EA8" w:rsidP="002127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6B50" w14:textId="47D60267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(0.365;0.81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A651" w14:textId="041BCE6A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4B7D" w14:textId="28758E47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E0FC" w14:textId="2CE4954E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Open_Sea</w:t>
            </w:r>
            <w:proofErr w:type="spellEnd"/>
          </w:p>
        </w:tc>
      </w:tr>
      <w:tr w:rsidR="000C5EA8" w:rsidRPr="000C5EA8" w14:paraId="35E0A2FA" w14:textId="77777777" w:rsidTr="00212712">
        <w:trPr>
          <w:trHeight w:val="284"/>
          <w:jc w:val="center"/>
        </w:trPr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80A468" w14:textId="77777777" w:rsidR="000C5EA8" w:rsidRPr="00212712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300D36" w14:textId="19DD8DC7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cg1644889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77ABE2" w14:textId="3B0A67A4" w:rsidR="000C5EA8" w:rsidRPr="00A25BC6" w:rsidRDefault="000C5EA8" w:rsidP="002127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09B9B8" w14:textId="78270C2C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(0.438;0.968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269FAA" w14:textId="39CA59B4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C802BE" w14:textId="40E0155B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1DFF86" w14:textId="5840A2AB" w:rsidR="000C5EA8" w:rsidRPr="00A25BC6" w:rsidRDefault="000C5EA8" w:rsidP="0021271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25BC6">
              <w:rPr>
                <w:rFonts w:ascii="Arial" w:eastAsia="等线" w:hAnsi="Arial" w:cs="Arial"/>
                <w:color w:val="000000"/>
                <w:sz w:val="18"/>
                <w:szCs w:val="18"/>
              </w:rPr>
              <w:t>Open_Sea</w:t>
            </w:r>
            <w:proofErr w:type="spellEnd"/>
          </w:p>
        </w:tc>
      </w:tr>
    </w:tbl>
    <w:bookmarkEnd w:id="0"/>
    <w:p w14:paraId="05A78AE5" w14:textId="5DE5464C" w:rsidR="000D0BDA" w:rsidRDefault="00900403" w:rsidP="00B630AC">
      <w:pPr>
        <w:tabs>
          <w:tab w:val="left" w:pos="5954"/>
        </w:tabs>
        <w:rPr>
          <w:rFonts w:ascii="Arial" w:hAnsi="Arial" w:cs="Arial" w:hint="eastAsia"/>
          <w:b/>
          <w:bCs/>
          <w:sz w:val="20"/>
          <w:szCs w:val="20"/>
        </w:rPr>
      </w:pPr>
      <w:r>
        <w:rPr>
          <w:b/>
          <w:bCs/>
        </w:rPr>
        <w:t>T</w:t>
      </w:r>
      <w:r w:rsidR="006A3B79" w:rsidRPr="00C3372E">
        <w:rPr>
          <w:b/>
          <w:bCs/>
        </w:rPr>
        <w:t xml:space="preserve">able </w:t>
      </w:r>
      <w:r w:rsidR="006A3B79">
        <w:rPr>
          <w:b/>
          <w:bCs/>
        </w:rPr>
        <w:t>1.</w:t>
      </w:r>
      <w:r w:rsidR="006A3B79">
        <w:t xml:space="preserve"> </w:t>
      </w:r>
      <w:bookmarkStart w:id="1" w:name="_Hlk76810160"/>
      <w:r w:rsidR="006A3B79" w:rsidRPr="00C3372E">
        <w:rPr>
          <w:rFonts w:ascii="Arial" w:hAnsi="Arial" w:cs="Arial"/>
          <w:b/>
          <w:bCs/>
          <w:sz w:val="20"/>
          <w:szCs w:val="20"/>
        </w:rPr>
        <w:t xml:space="preserve">The significant prognostic values of CpG in the </w:t>
      </w:r>
      <w:r w:rsidR="000C5EA8">
        <w:rPr>
          <w:rFonts w:ascii="Arial" w:hAnsi="Arial" w:cs="Arial"/>
          <w:b/>
          <w:bCs/>
          <w:sz w:val="20"/>
          <w:szCs w:val="20"/>
        </w:rPr>
        <w:t>C</w:t>
      </w:r>
      <w:r w:rsidR="007771B8">
        <w:rPr>
          <w:rFonts w:ascii="Arial" w:hAnsi="Arial" w:cs="Arial" w:hint="eastAsia"/>
          <w:b/>
          <w:bCs/>
          <w:sz w:val="20"/>
          <w:szCs w:val="20"/>
        </w:rPr>
        <w:t>av</w:t>
      </w:r>
      <w:r w:rsidR="006A3B79">
        <w:rPr>
          <w:rFonts w:ascii="Arial" w:hAnsi="Arial" w:cs="Arial" w:hint="eastAsia"/>
          <w:b/>
          <w:bCs/>
          <w:sz w:val="20"/>
          <w:szCs w:val="20"/>
        </w:rPr>
        <w:t>s</w:t>
      </w:r>
      <w:r w:rsidR="006A3B79" w:rsidRPr="00C3372E">
        <w:rPr>
          <w:rFonts w:ascii="Arial" w:hAnsi="Arial" w:cs="Arial"/>
          <w:b/>
          <w:bCs/>
          <w:sz w:val="20"/>
          <w:szCs w:val="20"/>
        </w:rPr>
        <w:t xml:space="preserve"> family members</w:t>
      </w:r>
      <w:bookmarkEnd w:id="1"/>
    </w:p>
    <w:p w14:paraId="0CE16410" w14:textId="698FF4C6" w:rsidR="00274AC8" w:rsidRDefault="00274AC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sectPr w:rsidR="00274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E3ED9" w14:textId="77777777" w:rsidR="00B872E5" w:rsidRDefault="00B872E5" w:rsidP="00B312F8">
      <w:r>
        <w:separator/>
      </w:r>
    </w:p>
  </w:endnote>
  <w:endnote w:type="continuationSeparator" w:id="0">
    <w:p w14:paraId="1A57C85A" w14:textId="77777777" w:rsidR="00B872E5" w:rsidRDefault="00B872E5" w:rsidP="00B31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4468B" w14:textId="77777777" w:rsidR="00B872E5" w:rsidRDefault="00B872E5" w:rsidP="00B312F8">
      <w:r>
        <w:separator/>
      </w:r>
    </w:p>
  </w:footnote>
  <w:footnote w:type="continuationSeparator" w:id="0">
    <w:p w14:paraId="1860DA99" w14:textId="77777777" w:rsidR="00B872E5" w:rsidRDefault="00B872E5" w:rsidP="00B31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A55"/>
    <w:rsid w:val="00016B5F"/>
    <w:rsid w:val="0002494B"/>
    <w:rsid w:val="0005050D"/>
    <w:rsid w:val="000C5EA8"/>
    <w:rsid w:val="000D0BDA"/>
    <w:rsid w:val="001243AE"/>
    <w:rsid w:val="001F1E74"/>
    <w:rsid w:val="00212712"/>
    <w:rsid w:val="00242A55"/>
    <w:rsid w:val="00274366"/>
    <w:rsid w:val="00274AC8"/>
    <w:rsid w:val="003A6851"/>
    <w:rsid w:val="004018AC"/>
    <w:rsid w:val="00406E69"/>
    <w:rsid w:val="00476642"/>
    <w:rsid w:val="00590082"/>
    <w:rsid w:val="00656A34"/>
    <w:rsid w:val="006A3B79"/>
    <w:rsid w:val="007771B8"/>
    <w:rsid w:val="007A6E01"/>
    <w:rsid w:val="008E7788"/>
    <w:rsid w:val="00900403"/>
    <w:rsid w:val="00970AD9"/>
    <w:rsid w:val="00A25BC6"/>
    <w:rsid w:val="00A408D7"/>
    <w:rsid w:val="00A67A5E"/>
    <w:rsid w:val="00B312F8"/>
    <w:rsid w:val="00B630AC"/>
    <w:rsid w:val="00B872E5"/>
    <w:rsid w:val="00B93B35"/>
    <w:rsid w:val="00BB72F4"/>
    <w:rsid w:val="00C3372E"/>
    <w:rsid w:val="00EB3F47"/>
    <w:rsid w:val="00F3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B456F"/>
  <w15:docId w15:val="{33898247-6350-4F68-A4BD-7E6C9B0BB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3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2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1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12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1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12F8"/>
    <w:rPr>
      <w:sz w:val="18"/>
      <w:szCs w:val="18"/>
    </w:rPr>
  </w:style>
  <w:style w:type="character" w:customStyle="1" w:styleId="fontstyle01">
    <w:name w:val="fontstyle01"/>
    <w:basedOn w:val="a0"/>
    <w:rsid w:val="00B630AC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强</dc:creator>
  <cp:keywords/>
  <dc:description/>
  <cp:lastModifiedBy>唐 强</cp:lastModifiedBy>
  <cp:revision>2</cp:revision>
  <dcterms:created xsi:type="dcterms:W3CDTF">2022-08-20T05:45:00Z</dcterms:created>
  <dcterms:modified xsi:type="dcterms:W3CDTF">2022-08-20T05:45:00Z</dcterms:modified>
</cp:coreProperties>
</file>